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928" w:rsidRPr="003A2AC2" w:rsidRDefault="00AF1A3D" w:rsidP="003A2A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1869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869B6" w:rsidRPr="001869B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proofErr w:type="spellEnd"/>
      <w:r w:rsidR="003A2AC2">
        <w:rPr>
          <w:rFonts w:ascii="Times New Roman" w:hAnsi="Times New Roman" w:cs="Times New Roman"/>
          <w:b/>
          <w:sz w:val="24"/>
          <w:szCs w:val="24"/>
          <w:lang w:val="en-GB"/>
        </w:rPr>
        <w:t>: Treatment regi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224"/>
      </w:tblGrid>
      <w:tr w:rsidR="003A2AC2" w:rsidRPr="00F0796D" w:rsidTr="003A2AC2">
        <w:trPr>
          <w:trHeight w:val="274"/>
        </w:trPr>
        <w:tc>
          <w:tcPr>
            <w:tcW w:w="7792" w:type="dxa"/>
          </w:tcPr>
          <w:p w:rsidR="003A2AC2" w:rsidRPr="003A2AC2" w:rsidRDefault="003A2AC2" w:rsidP="001869B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3A2AC2">
              <w:rPr>
                <w:rFonts w:ascii="Times New Roman" w:hAnsi="Times New Roman" w:cs="Times New Roman"/>
                <w:b/>
                <w:lang w:val="en-GB"/>
              </w:rPr>
              <w:t>Treatment regimen</w:t>
            </w:r>
          </w:p>
        </w:tc>
        <w:tc>
          <w:tcPr>
            <w:tcW w:w="1224" w:type="dxa"/>
          </w:tcPr>
          <w:p w:rsidR="003A2AC2" w:rsidRPr="003A2AC2" w:rsidRDefault="003A2AC2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A2AC2">
              <w:rPr>
                <w:rFonts w:ascii="Times New Roman" w:hAnsi="Times New Roman" w:cs="Times New Roman"/>
                <w:b/>
              </w:rPr>
              <w:t>No. (%)</w:t>
            </w:r>
          </w:p>
        </w:tc>
      </w:tr>
      <w:tr w:rsidR="00A60A49" w:rsidRPr="00F0796D" w:rsidTr="003A2AC2">
        <w:trPr>
          <w:trHeight w:val="5669"/>
        </w:trPr>
        <w:tc>
          <w:tcPr>
            <w:tcW w:w="7792" w:type="dxa"/>
          </w:tcPr>
          <w:p w:rsidR="0040489D" w:rsidRPr="00A32928" w:rsidRDefault="0040489D" w:rsidP="001869B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A32928">
              <w:rPr>
                <w:rFonts w:ascii="Times New Roman" w:hAnsi="Times New Roman" w:cs="Times New Roman"/>
                <w:lang w:val="en-GB"/>
              </w:rPr>
              <w:t>+Cs+Z+Lzd</w:t>
            </w:r>
            <w:proofErr w:type="spellEnd"/>
            <w:r w:rsidRPr="00A32928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A32928">
              <w:rPr>
                <w:rFonts w:ascii="Times New Roman" w:hAnsi="Times New Roman" w:cs="Times New Roman"/>
                <w:lang w:val="en-GB"/>
              </w:rPr>
              <w:t>+Cs+Z+Lzd</w:t>
            </w:r>
            <w:proofErr w:type="spellEnd"/>
          </w:p>
          <w:p w:rsidR="001869B6" w:rsidRPr="00A32928" w:rsidRDefault="00BC068E" w:rsidP="001869B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I</w:t>
            </w:r>
            <w:proofErr w:type="spellEnd"/>
            <w:r w:rsidR="001869B6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1869B6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1869B6" w:rsidRPr="00A32928">
              <w:rPr>
                <w:rFonts w:ascii="Times New Roman" w:hAnsi="Times New Roman" w:cs="Times New Roman"/>
                <w:lang w:val="en-GB"/>
              </w:rPr>
              <w:t>+</w:t>
            </w:r>
            <w:r w:rsidR="001869B6" w:rsidRPr="001869B6">
              <w:rPr>
                <w:rFonts w:ascii="Times New Roman" w:hAnsi="Times New Roman" w:cs="Times New Roman"/>
                <w:lang w:val="en-GB"/>
              </w:rPr>
              <w:t>C</w:t>
            </w:r>
            <w:r w:rsidR="001869B6" w:rsidRPr="00A32928">
              <w:rPr>
                <w:rFonts w:ascii="Times New Roman" w:hAnsi="Times New Roman" w:cs="Times New Roman"/>
                <w:lang w:val="en-GB"/>
              </w:rPr>
              <w:t>s+Z+Lzd</w:t>
            </w:r>
            <w:proofErr w:type="spellEnd"/>
            <w:r w:rsidR="001869B6"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1869B6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1869B6" w:rsidRPr="00A32928">
              <w:rPr>
                <w:rFonts w:ascii="Times New Roman" w:hAnsi="Times New Roman" w:cs="Times New Roman"/>
                <w:lang w:val="en-GB"/>
              </w:rPr>
              <w:t>+</w:t>
            </w:r>
            <w:r w:rsidR="001869B6" w:rsidRPr="001869B6">
              <w:rPr>
                <w:rFonts w:ascii="Times New Roman" w:hAnsi="Times New Roman" w:cs="Times New Roman"/>
                <w:lang w:val="en-GB"/>
              </w:rPr>
              <w:t>C</w:t>
            </w:r>
            <w:r w:rsidR="001869B6" w:rsidRPr="00A32928">
              <w:rPr>
                <w:rFonts w:ascii="Times New Roman" w:hAnsi="Times New Roman" w:cs="Times New Roman"/>
                <w:lang w:val="en-GB"/>
              </w:rPr>
              <w:t>s+Z+Lzd</w:t>
            </w:r>
            <w:proofErr w:type="spellEnd"/>
          </w:p>
          <w:p w:rsidR="001869B6" w:rsidRPr="00A32928" w:rsidRDefault="00BC068E" w:rsidP="001869B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I</w:t>
            </w:r>
            <w:proofErr w:type="spellEnd"/>
            <w:r w:rsidR="001869B6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1869B6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1869B6" w:rsidRPr="00A32928">
              <w:rPr>
                <w:rFonts w:ascii="Times New Roman" w:hAnsi="Times New Roman" w:cs="Times New Roman"/>
                <w:lang w:val="en-GB"/>
              </w:rPr>
              <w:t>+Cs+Z+Lzd+E+Bdq</w:t>
            </w:r>
            <w:proofErr w:type="spellEnd"/>
            <w:r w:rsidR="001869B6" w:rsidRPr="00A32928">
              <w:rPr>
                <w:rFonts w:ascii="Times New Roman" w:hAnsi="Times New Roman" w:cs="Times New Roman"/>
                <w:lang w:val="en-GB"/>
              </w:rPr>
              <w:t>(6)/</w:t>
            </w:r>
            <w:proofErr w:type="spellStart"/>
            <w:r w:rsidR="001869B6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1869B6" w:rsidRPr="00A32928">
              <w:rPr>
                <w:rFonts w:ascii="Times New Roman" w:hAnsi="Times New Roman" w:cs="Times New Roman"/>
                <w:lang w:val="en-GB"/>
              </w:rPr>
              <w:t>+Cs+</w:t>
            </w:r>
            <w:r w:rsidR="0040489D" w:rsidRPr="00A32928">
              <w:rPr>
                <w:rFonts w:ascii="Times New Roman" w:hAnsi="Times New Roman" w:cs="Times New Roman"/>
                <w:lang w:val="en-GB"/>
              </w:rPr>
              <w:t>Z+Lzd+</w:t>
            </w:r>
            <w:r w:rsidR="001869B6" w:rsidRPr="001869B6">
              <w:rPr>
                <w:rFonts w:ascii="Times New Roman" w:hAnsi="Times New Roman" w:cs="Times New Roman"/>
                <w:lang w:val="en-GB"/>
              </w:rPr>
              <w:t>E</w:t>
            </w:r>
            <w:proofErr w:type="spellEnd"/>
          </w:p>
          <w:p w:rsidR="0040489D" w:rsidRPr="00A32928" w:rsidRDefault="001F0576" w:rsidP="004048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</w:rPr>
              <w:t>SLI</w:t>
            </w:r>
            <w:proofErr w:type="spellEnd"/>
            <w:r w:rsidR="0040489D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40489D" w:rsidRPr="001869B6">
              <w:rPr>
                <w:rFonts w:ascii="Times New Roman" w:hAnsi="Times New Roman" w:cs="Times New Roman"/>
                <w:lang w:val="en-GB"/>
              </w:rPr>
              <w:t>FQ</w:t>
            </w:r>
            <w:r w:rsidR="0040489D" w:rsidRPr="00A32928">
              <w:rPr>
                <w:rFonts w:ascii="Times New Roman" w:hAnsi="Times New Roman" w:cs="Times New Roman"/>
                <w:lang w:val="en-GB"/>
              </w:rPr>
              <w:t>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40489D" w:rsidRPr="00A32928">
              <w:rPr>
                <w:rFonts w:ascii="Times New Roman" w:hAnsi="Times New Roman" w:cs="Times New Roman"/>
                <w:lang w:val="en-GB"/>
              </w:rPr>
              <w:t>+Cs,Z+E+H</w:t>
            </w:r>
            <w:proofErr w:type="spellEnd"/>
            <w:r w:rsidR="0040489D"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40489D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40489D" w:rsidRPr="00A32928">
              <w:rPr>
                <w:rFonts w:ascii="Times New Roman" w:hAnsi="Times New Roman" w:cs="Times New Roman"/>
                <w:lang w:val="en-GB"/>
              </w:rPr>
              <w:t>+Cs+Z+E+H</w:t>
            </w:r>
            <w:proofErr w:type="spellEnd"/>
          </w:p>
          <w:p w:rsidR="0040489D" w:rsidRPr="00A32928" w:rsidRDefault="0040489D" w:rsidP="004048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A32928">
              <w:rPr>
                <w:rFonts w:ascii="Times New Roman" w:hAnsi="Times New Roman" w:cs="Times New Roman"/>
                <w:lang w:val="en-GB"/>
              </w:rPr>
              <w:t>+Cs+Z+Lzd+H+E</w:t>
            </w:r>
            <w:proofErr w:type="spellEnd"/>
            <w:r w:rsidRPr="00A32928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A32928">
              <w:rPr>
                <w:rFonts w:ascii="Times New Roman" w:hAnsi="Times New Roman" w:cs="Times New Roman"/>
                <w:lang w:val="en-GB"/>
              </w:rPr>
              <w:t>+Cs+Z+Lzd+H+E</w:t>
            </w:r>
            <w:proofErr w:type="spellEnd"/>
          </w:p>
          <w:p w:rsidR="0040489D" w:rsidRPr="00A32928" w:rsidRDefault="001F0576" w:rsidP="004048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</w:rPr>
              <w:t>SLI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Cfz+Bdq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(6)</w:t>
            </w:r>
            <w:r w:rsidR="0040489D"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Cfz</w:t>
            </w:r>
            <w:proofErr w:type="spellEnd"/>
          </w:p>
          <w:p w:rsidR="00A60A49" w:rsidRPr="00A32928" w:rsidRDefault="001F0576" w:rsidP="004048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</w:rPr>
              <w:t>SLI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PAS+Z+Aug+Clr</w:t>
            </w:r>
            <w:proofErr w:type="spellEnd"/>
            <w:r w:rsidR="00A60A49" w:rsidRPr="001869B6">
              <w:rPr>
                <w:rFonts w:ascii="Times New Roman" w:hAnsi="Times New Roman" w:cs="Times New Roman"/>
                <w:lang w:val="en-GB"/>
              </w:rPr>
              <w:t>/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PAS+Z+Aug+Clr</w:t>
            </w:r>
            <w:proofErr w:type="spellEnd"/>
          </w:p>
          <w:p w:rsidR="00A60A49" w:rsidRPr="00A32928" w:rsidRDefault="001F0576" w:rsidP="004048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</w:rPr>
              <w:t>SLI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PAS+Z+Cfz+Aug</w:t>
            </w:r>
            <w:proofErr w:type="spellEnd"/>
            <w:r w:rsidR="00A60A49" w:rsidRPr="001869B6">
              <w:rPr>
                <w:rFonts w:ascii="Times New Roman" w:hAnsi="Times New Roman" w:cs="Times New Roman"/>
                <w:lang w:val="en-GB"/>
              </w:rPr>
              <w:t>/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PAS+Z+Cfz+Aug</w:t>
            </w:r>
            <w:proofErr w:type="spellEnd"/>
          </w:p>
          <w:p w:rsidR="00A60A49" w:rsidRPr="00A32928" w:rsidRDefault="001F0576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</w:rPr>
              <w:t>SLI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PAS+Z+Cfz+Lzd+Aug+Clr+Bdq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(6)+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Dlm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A32928">
              <w:rPr>
                <w:rFonts w:ascii="Times New Roman" w:hAnsi="Times New Roman" w:cs="Times New Roman"/>
                <w:lang w:val="en-GB"/>
              </w:rPr>
              <w:t>+Cs+PAS+Z+Cfz+Lzd+Aug+Clr+</w:t>
            </w:r>
            <w:r w:rsidRPr="001869B6">
              <w:rPr>
                <w:rFonts w:ascii="Times New Roman" w:hAnsi="Times New Roman" w:cs="Times New Roman"/>
                <w:lang w:val="en-GB"/>
              </w:rPr>
              <w:t>Dlm</w:t>
            </w:r>
            <w:proofErr w:type="spellEnd"/>
          </w:p>
          <w:p w:rsidR="00A60A49" w:rsidRPr="00A32928" w:rsidRDefault="001F0576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</w:rPr>
              <w:t>SLI</w:t>
            </w:r>
            <w:proofErr w:type="spellEnd"/>
            <w:r w:rsidR="00A60A49" w:rsidRPr="00A32928">
              <w:rPr>
                <w:rFonts w:ascii="Times New Roman" w:hAnsi="Times New Roman" w:cs="Times New Roman"/>
                <w:lang w:val="en-GB"/>
              </w:rPr>
              <w:t>+</w:t>
            </w:r>
            <w:proofErr w:type="spellStart"/>
            <w:r w:rsidR="00A60A49"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60A49" w:rsidRPr="00A32928">
              <w:rPr>
                <w:rFonts w:ascii="Times New Roman" w:hAnsi="Times New Roman" w:cs="Times New Roman"/>
                <w:lang w:val="en-GB"/>
              </w:rPr>
              <w:t>+Cs+PAS+Z+Cfz+Lzd+E+Aug</w:t>
            </w:r>
            <w:proofErr w:type="spellEnd"/>
            <w:r w:rsidR="00A60A49" w:rsidRPr="001869B6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928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A32928">
              <w:rPr>
                <w:rFonts w:ascii="Times New Roman" w:hAnsi="Times New Roman" w:cs="Times New Roman"/>
                <w:lang w:val="en-GB"/>
              </w:rPr>
              <w:t>+Cs+PAS+Z+Cfz+Lzd+E+Aug</w:t>
            </w:r>
            <w:proofErr w:type="spellEnd"/>
          </w:p>
          <w:p w:rsidR="00272322" w:rsidRPr="00794C4A" w:rsidRDefault="001F0576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C068E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BC068E">
              <w:rPr>
                <w:rFonts w:ascii="Times New Roman" w:hAnsi="Times New Roman" w:cs="Times New Roman"/>
                <w:lang w:val="en-GB"/>
              </w:rPr>
              <w:t>+</w:t>
            </w:r>
            <w:r w:rsidRPr="00794C4A">
              <w:rPr>
                <w:rFonts w:ascii="Times New Roman" w:hAnsi="Times New Roman" w:cs="Times New Roman"/>
                <w:lang w:val="en-GB"/>
              </w:rPr>
              <w:t>Cs+PAS+Z+E+H</w:t>
            </w:r>
            <w:proofErr w:type="spellEnd"/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PAS+Z+E+H</w:t>
            </w:r>
            <w:proofErr w:type="spellEnd"/>
          </w:p>
          <w:p w:rsidR="00272322" w:rsidRPr="00794C4A" w:rsidRDefault="00272322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PAS+Z+</w:t>
            </w:r>
            <w:r w:rsidR="00E07FD7" w:rsidRPr="00794C4A">
              <w:rPr>
                <w:rFonts w:ascii="Times New Roman" w:hAnsi="Times New Roman" w:cs="Times New Roman"/>
                <w:lang w:val="en-GB"/>
              </w:rPr>
              <w:t>Lzd+E</w:t>
            </w:r>
            <w:proofErr w:type="spellEnd"/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PAS+Z+Lzd+E</w:t>
            </w:r>
            <w:proofErr w:type="spellEnd"/>
          </w:p>
          <w:p w:rsidR="00272322" w:rsidRPr="00794C4A" w:rsidRDefault="00272322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Z+Cfz</w:t>
            </w:r>
            <w:proofErr w:type="spellEnd"/>
            <w:r w:rsidR="00A32928" w:rsidRPr="00794C4A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A32928"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="00A32928" w:rsidRPr="00794C4A">
              <w:rPr>
                <w:rFonts w:ascii="Times New Roman" w:hAnsi="Times New Roman" w:cs="Times New Roman"/>
                <w:lang w:val="en-GB"/>
              </w:rPr>
              <w:t>+CS+Z+Cfz</w:t>
            </w:r>
            <w:proofErr w:type="spellEnd"/>
          </w:p>
          <w:p w:rsidR="00A60A49" w:rsidRPr="00794C4A" w:rsidRDefault="00A32928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Z,Lzd+E+Aug</w:t>
            </w:r>
            <w:proofErr w:type="spellEnd"/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Z,Lzd+E+Aug</w:t>
            </w:r>
            <w:proofErr w:type="spellEnd"/>
          </w:p>
          <w:p w:rsidR="00A32928" w:rsidRPr="00794C4A" w:rsidRDefault="00A32928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Z+Lzd+E</w:t>
            </w:r>
            <w:proofErr w:type="spellEnd"/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Z+Lzd+E</w:t>
            </w:r>
            <w:proofErr w:type="spellEnd"/>
          </w:p>
          <w:p w:rsidR="00A32928" w:rsidRPr="00794C4A" w:rsidRDefault="00A32928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Z+Lzd+E+Dlm</w:t>
            </w:r>
            <w:proofErr w:type="spellEnd"/>
            <w:r w:rsidRPr="00794C4A">
              <w:rPr>
                <w:rFonts w:ascii="Times New Roman" w:hAnsi="Times New Roman" w:cs="Times New Roman"/>
                <w:lang w:val="en-GB"/>
              </w:rPr>
              <w:t>(6)</w:t>
            </w:r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Cs+Z+Lzd+E</w:t>
            </w:r>
            <w:proofErr w:type="spellEnd"/>
          </w:p>
          <w:p w:rsidR="00336F6A" w:rsidRPr="00794C4A" w:rsidRDefault="00336F6A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Cfz+Dlm</w:t>
            </w:r>
            <w:proofErr w:type="spellEnd"/>
            <w:r w:rsidRPr="00794C4A">
              <w:rPr>
                <w:rFonts w:ascii="Times New Roman" w:hAnsi="Times New Roman" w:cs="Times New Roman"/>
                <w:lang w:val="en-GB"/>
              </w:rPr>
              <w:t>(6)</w:t>
            </w:r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Cfz</w:t>
            </w:r>
            <w:proofErr w:type="spellEnd"/>
          </w:p>
          <w:p w:rsidR="00A32928" w:rsidRPr="00794C4A" w:rsidRDefault="00336F6A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Cfz+E</w:t>
            </w:r>
            <w:proofErr w:type="spellEnd"/>
            <w:r w:rsidRPr="00794C4A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Cfz+E</w:t>
            </w:r>
            <w:proofErr w:type="spellEnd"/>
          </w:p>
          <w:p w:rsidR="00336F6A" w:rsidRPr="00794C4A" w:rsidRDefault="00336F6A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Lzd</w:t>
            </w:r>
            <w:proofErr w:type="spellEnd"/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Lzd</w:t>
            </w:r>
            <w:proofErr w:type="spellEnd"/>
          </w:p>
          <w:p w:rsidR="00BC068E" w:rsidRPr="00A32928" w:rsidRDefault="00BC068E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SLI+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</w:t>
            </w:r>
            <w:r w:rsidRPr="001869B6">
              <w:rPr>
                <w:rFonts w:ascii="Times New Roman" w:hAnsi="Times New Roman" w:cs="Times New Roman"/>
                <w:lang w:val="en-GB"/>
              </w:rPr>
              <w:t>R</w:t>
            </w:r>
            <w:r w:rsidRPr="00794C4A">
              <w:rPr>
                <w:rFonts w:ascii="Times New Roman" w:hAnsi="Times New Roman" w:cs="Times New Roman"/>
                <w:lang w:val="en-GB"/>
              </w:rPr>
              <w:t>+H</w:t>
            </w:r>
            <w:proofErr w:type="spellEnd"/>
            <w:r w:rsidRPr="001869B6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794C4A">
              <w:rPr>
                <w:rFonts w:ascii="Times New Roman" w:hAnsi="Times New Roman" w:cs="Times New Roman"/>
                <w:lang w:val="en-GB"/>
              </w:rPr>
              <w:t>FQ+</w:t>
            </w:r>
            <w:r w:rsidR="008E7030">
              <w:rPr>
                <w:rFonts w:ascii="Times New Roman" w:hAnsi="Times New Roman" w:cs="Times New Roman"/>
                <w:lang w:val="en-GB"/>
              </w:rPr>
              <w:t>Eto</w:t>
            </w:r>
            <w:r w:rsidRPr="00794C4A">
              <w:rPr>
                <w:rFonts w:ascii="Times New Roman" w:hAnsi="Times New Roman" w:cs="Times New Roman"/>
                <w:lang w:val="en-GB"/>
              </w:rPr>
              <w:t>+Z+</w:t>
            </w:r>
            <w:r w:rsidRPr="001869B6">
              <w:rPr>
                <w:rFonts w:ascii="Times New Roman" w:hAnsi="Times New Roman" w:cs="Times New Roman"/>
                <w:lang w:val="en-GB"/>
              </w:rPr>
              <w:t>R</w:t>
            </w:r>
            <w:r w:rsidRPr="00794C4A">
              <w:rPr>
                <w:rFonts w:ascii="Times New Roman" w:hAnsi="Times New Roman" w:cs="Times New Roman"/>
                <w:lang w:val="en-GB"/>
              </w:rPr>
              <w:t>+H</w:t>
            </w:r>
            <w:proofErr w:type="spellEnd"/>
          </w:p>
        </w:tc>
        <w:tc>
          <w:tcPr>
            <w:tcW w:w="1224" w:type="dxa"/>
          </w:tcPr>
          <w:p w:rsidR="0040489D" w:rsidRPr="00A32928" w:rsidRDefault="0040489D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7 (3.3)</w:t>
            </w:r>
          </w:p>
          <w:p w:rsidR="001869B6" w:rsidRPr="00A32928" w:rsidRDefault="001869B6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6 (2.8)</w:t>
            </w:r>
          </w:p>
          <w:p w:rsidR="0040489D" w:rsidRPr="00A32928" w:rsidRDefault="0040489D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4 (1.9)</w:t>
            </w:r>
          </w:p>
          <w:p w:rsidR="0040489D" w:rsidRPr="00A32928" w:rsidRDefault="0040489D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2 (0.9)</w:t>
            </w:r>
          </w:p>
          <w:p w:rsidR="0040489D" w:rsidRPr="00A32928" w:rsidRDefault="0040489D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60A49" w:rsidRPr="00A32928" w:rsidRDefault="00A60A49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60A49" w:rsidRPr="00A32928" w:rsidRDefault="00A60A49" w:rsidP="00A60A4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1F0576" w:rsidRPr="00A32928" w:rsidRDefault="001F0576" w:rsidP="001F057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272322" w:rsidRPr="00A32928" w:rsidRDefault="00272322" w:rsidP="0027232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32928" w:rsidRPr="00A32928" w:rsidRDefault="00A32928" w:rsidP="00A329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32928" w:rsidRDefault="00A32928" w:rsidP="00A329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32928" w:rsidRDefault="00A32928" w:rsidP="00A329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A32928" w:rsidRDefault="00A32928" w:rsidP="00A329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336F6A" w:rsidRDefault="00336F6A" w:rsidP="00336F6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336F6A" w:rsidRDefault="00336F6A" w:rsidP="00336F6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32928">
              <w:rPr>
                <w:rFonts w:ascii="Times New Roman" w:hAnsi="Times New Roman" w:cs="Times New Roman"/>
              </w:rPr>
              <w:t>1</w:t>
            </w:r>
            <w:r w:rsidR="00BC068E">
              <w:rPr>
                <w:rFonts w:ascii="Times New Roman" w:hAnsi="Times New Roman" w:cs="Times New Roman"/>
              </w:rPr>
              <w:t xml:space="preserve"> </w:t>
            </w:r>
            <w:r w:rsidRPr="00A32928">
              <w:rPr>
                <w:rFonts w:ascii="Times New Roman" w:hAnsi="Times New Roman" w:cs="Times New Roman"/>
              </w:rPr>
              <w:t>(0.5)</w:t>
            </w:r>
          </w:p>
          <w:p w:rsidR="00336F6A" w:rsidRDefault="00BC068E" w:rsidP="00336F6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336F6A" w:rsidRPr="00A32928">
              <w:rPr>
                <w:rFonts w:ascii="Times New Roman" w:hAnsi="Times New Roman" w:cs="Times New Roman"/>
              </w:rPr>
              <w:t>(0.5)</w:t>
            </w:r>
          </w:p>
          <w:p w:rsidR="00A60A49" w:rsidRPr="00A32928" w:rsidRDefault="00BC068E" w:rsidP="00B42E3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)</w:t>
            </w:r>
          </w:p>
        </w:tc>
      </w:tr>
    </w:tbl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Aug: Co-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amoxiclav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Cfz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: clofazimine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Clr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: clarithromycin, Cs: cycloserine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Dlm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: delamanid; E: ethambutol,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lang w:val="en-GB"/>
        </w:rPr>
        <w:t>Eto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lang w:val="en-GB"/>
        </w:rPr>
        <w:t xml:space="preserve">: ethionamide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FQ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: fluoroquinolones, H: isoniazid, Km: kanamycin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Lzd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>: Linezolid, PAS: p</w:t>
      </w:r>
      <w:r w:rsidRPr="000558BF">
        <w:rPr>
          <w:rFonts w:ascii="Times New Roman" w:hAnsi="Times New Roman" w:cs="Times New Roman"/>
          <w:color w:val="000000" w:themeColor="text1"/>
          <w:lang w:val="en-GB"/>
        </w:rPr>
        <w:t>ara-amino salicyl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ic acid, R: Rifampicin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SLI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>: second-line injectable (</w:t>
      </w:r>
      <w:r w:rsidRPr="000558BF">
        <w:rPr>
          <w:rFonts w:ascii="Times New Roman" w:hAnsi="Times New Roman" w:cs="Times New Roman"/>
          <w:color w:val="000000" w:themeColor="text1"/>
          <w:lang w:val="en-GB"/>
        </w:rPr>
        <w:t>amikacin</w:t>
      </w:r>
      <w:r>
        <w:rPr>
          <w:rFonts w:ascii="Times New Roman" w:hAnsi="Times New Roman" w:cs="Times New Roman"/>
          <w:color w:val="000000" w:themeColor="text1"/>
          <w:lang w:val="en-GB"/>
        </w:rPr>
        <w:t>/kanamycin/capreomycin), Z: pyrazinamide</w:t>
      </w: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8E7030" w:rsidRDefault="008E7030" w:rsidP="008E70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3A2AC2" w:rsidRPr="003A2AC2" w:rsidRDefault="00AF1A3D" w:rsidP="0064036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A2AC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A2AC2" w:rsidRPr="003A2AC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proofErr w:type="spellEnd"/>
      <w:r w:rsidR="003A2AC2" w:rsidRPr="003A2AC2">
        <w:rPr>
          <w:rFonts w:ascii="Times New Roman" w:hAnsi="Times New Roman" w:cs="Times New Roman"/>
          <w:b/>
          <w:sz w:val="24"/>
          <w:szCs w:val="24"/>
          <w:lang w:val="en-GB"/>
        </w:rPr>
        <w:t>: Cross-tabulation between</w:t>
      </w:r>
      <w:r w:rsidR="006403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ath and</w:t>
      </w:r>
      <w:r w:rsidR="003A2AC2" w:rsidRPr="003A2A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ients’ sociodemographic and clinical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57"/>
        <w:gridCol w:w="1560"/>
        <w:gridCol w:w="1417"/>
        <w:gridCol w:w="1082"/>
      </w:tblGrid>
      <w:tr w:rsidR="003A2AC2" w:rsidTr="00EF662E">
        <w:trPr>
          <w:trHeight w:val="562"/>
        </w:trPr>
        <w:tc>
          <w:tcPr>
            <w:tcW w:w="2749" w:type="pct"/>
          </w:tcPr>
          <w:p w:rsidR="003A2AC2" w:rsidRPr="003A2AC2" w:rsidRDefault="003A2AC2" w:rsidP="003A2A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2A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1651" w:type="pct"/>
            <w:gridSpan w:val="2"/>
          </w:tcPr>
          <w:p w:rsidR="003A2AC2" w:rsidRDefault="003A2AC2" w:rsidP="003A2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A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. (%)</w:t>
            </w:r>
          </w:p>
          <w:p w:rsidR="003A2AC2" w:rsidRDefault="003A2AC2" w:rsidP="003A2A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             </w:t>
            </w:r>
            <w:r w:rsidR="00DD2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00" w:type="pct"/>
          </w:tcPr>
          <w:p w:rsidR="003A2AC2" w:rsidRPr="003A2AC2" w:rsidRDefault="003A2AC2" w:rsidP="003A2A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2A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male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 (</w:t>
            </w:r>
            <w:r w:rsidR="00F01D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</w:t>
            </w:r>
            <w:r w:rsidR="00F01D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</w:t>
            </w:r>
            <w:r w:rsidR="00F01D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</w:t>
            </w:r>
            <w:r w:rsidR="00F01D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F01D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794C4A" w:rsidTr="00EF662E">
        <w:tc>
          <w:tcPr>
            <w:tcW w:w="2749" w:type="pct"/>
          </w:tcPr>
          <w:p w:rsidR="00794C4A" w:rsidRPr="009C183E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183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  <w:r w:rsidRPr="009C18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years)</w:t>
            </w:r>
          </w:p>
          <w:p w:rsidR="00794C4A" w:rsidRPr="009C183E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183E">
              <w:rPr>
                <w:rFonts w:ascii="Times New Roman" w:eastAsia="Calibri" w:hAnsi="Times New Roman" w:cs="Times New Roman"/>
                <w:sz w:val="24"/>
                <w:szCs w:val="24"/>
              </w:rPr>
              <w:t>&lt;5</w:t>
            </w:r>
          </w:p>
          <w:p w:rsidR="00794C4A" w:rsidRPr="009C183E" w:rsidRDefault="006C7E60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183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794C4A" w:rsidRPr="009C183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9C183E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  <w:p w:rsidR="00794C4A" w:rsidRPr="00FE5B45" w:rsidRDefault="006C7E60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C183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794C4A" w:rsidRPr="009C183E">
              <w:rPr>
                <w:rFonts w:ascii="Times New Roman" w:eastAsia="Calibri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6C7E60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6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6C7E60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2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6C7E60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6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6C7E60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6C7E60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6C7E60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6C7E60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9*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orbidity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 (</w:t>
            </w:r>
            <w:r w:rsidR="00634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</w:t>
            </w:r>
            <w:r w:rsidR="00634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</w:t>
            </w:r>
            <w:r w:rsidR="00634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</w:t>
            </w:r>
            <w:r w:rsidR="006344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550F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*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Previous TB </w:t>
            </w: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eatment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</w:t>
            </w:r>
            <w:r w:rsidR="00453D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 (</w:t>
            </w:r>
            <w:r w:rsidR="00453D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</w:t>
            </w:r>
            <w:r w:rsidR="00453D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</w:t>
            </w:r>
            <w:r w:rsidR="00453D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</w:t>
            </w:r>
            <w:r w:rsidR="00453D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</w:t>
            </w:r>
            <w:r w:rsidR="00453D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453D2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History of treatment with SLD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2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9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0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3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127AAD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  <w:r w:rsidR="004224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ype of drug-resistant TB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ifampicin resistant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ltidrug resistant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550F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8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0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550F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0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3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550FBE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0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550FBE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F01D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ite of DR-TB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-PTB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ulmonary TB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F01D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6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F01D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6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4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F01DBE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F01DBE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F01DBE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*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putum smear grading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gative</w:t>
            </w:r>
          </w:p>
          <w:p w:rsidR="00EF662E" w:rsidRPr="0099156D" w:rsidRDefault="00EF662E" w:rsidP="00EF662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15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anty</w:t>
            </w:r>
            <w:r w:rsidRPr="0099156D">
              <w:rPr>
                <w:rFonts w:ascii="Times New Roman" w:hAnsi="Times New Roman" w:cs="Times New Roman"/>
                <w:sz w:val="20"/>
                <w:szCs w:val="20"/>
              </w:rPr>
              <w:t>(1–9 AFB/100 HPF)</w:t>
            </w:r>
            <w:r w:rsidRPr="009915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+1 </w:t>
            </w:r>
            <w:r w:rsidRPr="0099156D">
              <w:rPr>
                <w:rFonts w:ascii="Times New Roman" w:hAnsi="Times New Roman" w:cs="Times New Roman"/>
                <w:sz w:val="20"/>
                <w:szCs w:val="20"/>
              </w:rPr>
              <w:t>(10–99 AFB/100 HPF)</w:t>
            </w:r>
          </w:p>
          <w:p w:rsidR="00794C4A" w:rsidRPr="00FE5B45" w:rsidRDefault="00EF662E" w:rsidP="00EF662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915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+2 </w:t>
            </w:r>
            <w:r w:rsidRPr="0099156D">
              <w:rPr>
                <w:rFonts w:ascii="Times New Roman" w:hAnsi="Times New Roman" w:cs="Times New Roman"/>
                <w:sz w:val="20"/>
                <w:szCs w:val="20"/>
              </w:rPr>
              <w:t>(1–9 AFB/HPF)</w:t>
            </w:r>
            <w:r w:rsidRPr="009915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 +3 </w:t>
            </w:r>
            <w:r w:rsidRPr="0099156D">
              <w:rPr>
                <w:rFonts w:ascii="Times New Roman" w:hAnsi="Times New Roman" w:cs="Times New Roman"/>
                <w:sz w:val="20"/>
                <w:szCs w:val="20"/>
              </w:rPr>
              <w:t>(&gt;9 AFB/100 HPF)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3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3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2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3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9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127AAD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umber of resistant drugs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-4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6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8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7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127AAD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</w:tr>
      <w:tr w:rsidR="00794C4A" w:rsidTr="00EF662E">
        <w:tc>
          <w:tcPr>
            <w:tcW w:w="2749" w:type="pct"/>
          </w:tcPr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sistant to all five FLD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794C4A" w:rsidRPr="00FE5B45" w:rsidRDefault="00794C4A" w:rsidP="00794C4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794C4A" w:rsidRDefault="00794C4A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4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B2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B2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794C4A" w:rsidRDefault="00794C4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B2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794C4A" w:rsidRDefault="00422463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B26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</w:t>
            </w:r>
            <w:r w:rsidR="00794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794C4A" w:rsidRDefault="00BB26F9" w:rsidP="00794C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*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sistance to pyrazinamide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 (84.1)</w:t>
            </w: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82.4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5.9)</w:t>
            </w: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7.6)</w:t>
            </w:r>
          </w:p>
        </w:tc>
        <w:tc>
          <w:tcPr>
            <w:tcW w:w="600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sistance to ethambutol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 (84.3)</w:t>
            </w: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81.5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15.7)</w:t>
            </w: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600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Resistance to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treptomycin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0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4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8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4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640367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640367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Resistance to any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LD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 (82.8)</w:t>
            </w: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3 (86.0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17.2)</w:t>
            </w: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7 (14.0)</w:t>
            </w:r>
          </w:p>
        </w:tc>
        <w:tc>
          <w:tcPr>
            <w:tcW w:w="600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9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sistance to fluoroquinolone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 (83.3)</w:t>
            </w: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84.4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16.7)</w:t>
            </w: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5.6)</w:t>
            </w:r>
          </w:p>
        </w:tc>
        <w:tc>
          <w:tcPr>
            <w:tcW w:w="600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sistance to ethionamide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 (84.1)</w:t>
            </w:r>
          </w:p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0.0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5.9)</w:t>
            </w:r>
          </w:p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0.0)</w:t>
            </w:r>
          </w:p>
        </w:tc>
        <w:tc>
          <w:tcPr>
            <w:tcW w:w="600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reatment strategy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orter treatment regimen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nger treatment regimen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3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4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640367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640367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*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isoniazid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8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2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8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*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ethambutol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2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4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640367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6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550F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7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640367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6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640367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550F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550FBE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amikacin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9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capreomycin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1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7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levofloxacin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8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7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0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moxifloxacin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4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para-amino salicylic acid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2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3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A37C6A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A37C6A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linezolid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9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*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bedaquiline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2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1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00" w:type="pct"/>
          </w:tcPr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*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clofazimine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4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*</w:t>
            </w:r>
          </w:p>
        </w:tc>
      </w:tr>
      <w:tr w:rsidR="00127AAD" w:rsidTr="00EF662E">
        <w:tc>
          <w:tcPr>
            <w:tcW w:w="2749" w:type="pct"/>
          </w:tcPr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 of delamanid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127AAD" w:rsidRPr="00FE5B45" w:rsidRDefault="00127AAD" w:rsidP="00127AA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E5B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5" w:type="pct"/>
          </w:tcPr>
          <w:p w:rsidR="00127AAD" w:rsidRDefault="00127AA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5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E51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86" w:type="pct"/>
          </w:tcPr>
          <w:p w:rsidR="00127AAD" w:rsidRDefault="00127AA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127AAD" w:rsidRDefault="00B42E3D" w:rsidP="006C7E6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E51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  <w:r w:rsidR="00127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00" w:type="pct"/>
          </w:tcPr>
          <w:p w:rsidR="00127AAD" w:rsidRDefault="007D407C" w:rsidP="0012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*</w:t>
            </w:r>
          </w:p>
        </w:tc>
      </w:tr>
    </w:tbl>
    <w:p w:rsidR="0063166A" w:rsidRPr="0063166A" w:rsidRDefault="00EF662E" w:rsidP="0063166A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FB: acid fast bacilli, </w:t>
      </w:r>
      <w:r w:rsidR="0063166A" w:rsidRPr="0063166A">
        <w:rPr>
          <w:rFonts w:ascii="Times New Roman" w:hAnsi="Times New Roman" w:cs="Times New Roman"/>
          <w:lang w:val="en-GB"/>
        </w:rPr>
        <w:t xml:space="preserve">DR-TB: drug-resistant tuberculosis, </w:t>
      </w:r>
      <w:r w:rsidR="008E7030" w:rsidRPr="0063166A">
        <w:rPr>
          <w:rFonts w:ascii="Times New Roman" w:hAnsi="Times New Roman" w:cs="Times New Roman"/>
          <w:lang w:val="en-GB"/>
        </w:rPr>
        <w:t xml:space="preserve">FLD: first-line anti-TB drugs, </w:t>
      </w:r>
      <w:r>
        <w:rPr>
          <w:rFonts w:ascii="Times New Roman" w:hAnsi="Times New Roman" w:cs="Times New Roman"/>
          <w:lang w:val="en-GB"/>
        </w:rPr>
        <w:t xml:space="preserve">HPF: high power field, </w:t>
      </w:r>
      <w:r w:rsidR="0063166A" w:rsidRPr="0063166A">
        <w:rPr>
          <w:rFonts w:ascii="Times New Roman" w:hAnsi="Times New Roman" w:cs="Times New Roman"/>
          <w:lang w:val="en-GB"/>
        </w:rPr>
        <w:t>SLD: second-line anti-TB drugs</w:t>
      </w:r>
    </w:p>
    <w:p w:rsidR="003A2AC2" w:rsidRPr="0063166A" w:rsidRDefault="008E7030" w:rsidP="0063166A">
      <w:pPr>
        <w:spacing w:after="0"/>
        <w:rPr>
          <w:rFonts w:ascii="Times New Roman" w:hAnsi="Times New Roman" w:cs="Times New Roman"/>
          <w:lang w:val="en-GB"/>
        </w:rPr>
      </w:pPr>
      <w:r w:rsidRPr="0063166A">
        <w:rPr>
          <w:rFonts w:ascii="Times New Roman" w:hAnsi="Times New Roman" w:cs="Times New Roman"/>
          <w:lang w:val="en-GB"/>
        </w:rPr>
        <w:t>*Fisher-exact test</w:t>
      </w:r>
    </w:p>
    <w:sectPr w:rsidR="003A2AC2" w:rsidRPr="0063166A" w:rsidSect="00736AF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B6"/>
    <w:rsid w:val="00127AAD"/>
    <w:rsid w:val="001521CE"/>
    <w:rsid w:val="001869B6"/>
    <w:rsid w:val="001F0576"/>
    <w:rsid w:val="00272322"/>
    <w:rsid w:val="00336F6A"/>
    <w:rsid w:val="003A2AC2"/>
    <w:rsid w:val="0040489D"/>
    <w:rsid w:val="00422463"/>
    <w:rsid w:val="00453D23"/>
    <w:rsid w:val="00550FBE"/>
    <w:rsid w:val="0063166A"/>
    <w:rsid w:val="0063443C"/>
    <w:rsid w:val="00640367"/>
    <w:rsid w:val="006C7E60"/>
    <w:rsid w:val="00736AFD"/>
    <w:rsid w:val="00794C4A"/>
    <w:rsid w:val="007D407C"/>
    <w:rsid w:val="00813A8F"/>
    <w:rsid w:val="008E7030"/>
    <w:rsid w:val="009138BB"/>
    <w:rsid w:val="00970376"/>
    <w:rsid w:val="009C183E"/>
    <w:rsid w:val="00A32928"/>
    <w:rsid w:val="00A37C6A"/>
    <w:rsid w:val="00A60A49"/>
    <w:rsid w:val="00AF1A3D"/>
    <w:rsid w:val="00B42E3D"/>
    <w:rsid w:val="00B43E5D"/>
    <w:rsid w:val="00BB26F9"/>
    <w:rsid w:val="00BC068E"/>
    <w:rsid w:val="00D413E6"/>
    <w:rsid w:val="00DD2D68"/>
    <w:rsid w:val="00E07FD7"/>
    <w:rsid w:val="00E51ABF"/>
    <w:rsid w:val="00E63186"/>
    <w:rsid w:val="00EF662E"/>
    <w:rsid w:val="00F01DBE"/>
    <w:rsid w:val="00F8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FB3B2-BA16-4818-9960-9E2D2D45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jeshwari A.</cp:lastModifiedBy>
  <cp:revision>12</cp:revision>
  <dcterms:created xsi:type="dcterms:W3CDTF">2021-11-14T06:32:00Z</dcterms:created>
  <dcterms:modified xsi:type="dcterms:W3CDTF">2021-12-03T07:46:00Z</dcterms:modified>
</cp:coreProperties>
</file>